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CC2" w:rsidRPr="004B71C0" w:rsidRDefault="00206CC2" w:rsidP="00206CC2">
      <w:pPr>
        <w:pStyle w:val="EndNoteBibliography"/>
        <w:spacing w:line="480" w:lineRule="auto"/>
        <w:ind w:left="0" w:firstLine="0"/>
        <w:rPr>
          <w:rFonts w:ascii="Times New Roman" w:hAnsi="Times New Roman" w:cs="Times New Roman" w:hint="eastAsia"/>
          <w:sz w:val="24"/>
          <w:szCs w:val="24"/>
        </w:rPr>
      </w:pPr>
    </w:p>
    <w:p w:rsidR="00206CC2" w:rsidRPr="00917F1F" w:rsidRDefault="00206CC2" w:rsidP="00206CC2">
      <w:pPr>
        <w:pStyle w:val="EndNoteBibliography"/>
        <w:spacing w:line="480" w:lineRule="auto"/>
        <w:ind w:left="-19" w:firstLine="0"/>
        <w:rPr>
          <w:rFonts w:ascii="Times New Roman" w:hAnsi="Times New Roman" w:cs="Times New Roman"/>
          <w:b/>
          <w:sz w:val="24"/>
          <w:szCs w:val="24"/>
        </w:rPr>
      </w:pPr>
      <w:r w:rsidRPr="00917F1F">
        <w:rPr>
          <w:rFonts w:ascii="Times New Roman" w:hAnsi="Times New Roman" w:cs="Times New Roman"/>
          <w:b/>
          <w:sz w:val="24"/>
          <w:szCs w:val="24"/>
        </w:rPr>
        <w:t>Supplemental Table1</w:t>
      </w:r>
    </w:p>
    <w:p w:rsidR="00206CC2" w:rsidRPr="00FC41EB" w:rsidRDefault="00206CC2" w:rsidP="00206CC2">
      <w:pPr>
        <w:pStyle w:val="EndNoteBibliography"/>
        <w:spacing w:line="480" w:lineRule="auto"/>
        <w:ind w:left="-19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ast strains used in this sutdy.</w:t>
      </w:r>
    </w:p>
    <w:tbl>
      <w:tblPr>
        <w:tblStyle w:val="1"/>
        <w:tblW w:w="8647" w:type="dxa"/>
        <w:tblInd w:w="108" w:type="dxa"/>
        <w:tblLook w:val="04A0" w:firstRow="1" w:lastRow="0" w:firstColumn="1" w:lastColumn="0" w:noHBand="0" w:noVBand="1"/>
      </w:tblPr>
      <w:tblGrid>
        <w:gridCol w:w="1080"/>
        <w:gridCol w:w="6277"/>
        <w:gridCol w:w="1290"/>
      </w:tblGrid>
      <w:tr w:rsidR="00206CC2" w:rsidRPr="00FC41EB" w:rsidTr="008500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eference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 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MATa his3Δ1 leu2Δ met15Δ ura3Δ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1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pRS316[GFP-ATG8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2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pRS315[GFP-ATG8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3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YEPlac181 [Gal1-GST-ATG31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4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31∆::kanMX6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6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ScLY4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YEPlac181 [Gal1-GST-ATG31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27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1∆::kanMX6, YEPlac181 [Gal1-GST-ATG1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4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5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5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8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7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Default="00206CC2" w:rsidP="00850078">
            <w:pPr>
              <w:spacing w:line="480" w:lineRule="auto"/>
              <w:ind w:left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29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  <w:tr w:rsidR="00206CC2" w:rsidRPr="00FC41EB" w:rsidTr="008500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>Sc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277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C41EB">
              <w:rPr>
                <w:rFonts w:ascii="Times New Roman" w:hAnsi="Times New Roman" w:cs="Times New Roman"/>
                <w:sz w:val="24"/>
                <w:szCs w:val="24"/>
              </w:rPr>
              <w:t xml:space="preserve">BY4741, 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∆::kanMX6, YEPlac181 [Gal1-GST-ATG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31</w:t>
            </w:r>
            <w:r w:rsidRPr="00FC41EB">
              <w:rPr>
                <w:rFonts w:ascii="Times New Roman" w:hAnsi="Times New Roman" w:cs="Times New Roman"/>
                <w:i/>
                <w:sz w:val="24"/>
                <w:szCs w:val="24"/>
              </w:rPr>
              <w:t>]</w:t>
            </w:r>
          </w:p>
        </w:tc>
        <w:tc>
          <w:tcPr>
            <w:tcW w:w="1290" w:type="dxa"/>
            <w:shd w:val="clear" w:color="auto" w:fill="auto"/>
          </w:tcPr>
          <w:p w:rsidR="00206CC2" w:rsidRPr="00FC41EB" w:rsidRDefault="00206CC2" w:rsidP="00850078">
            <w:pPr>
              <w:spacing w:line="480" w:lineRule="auto"/>
              <w:ind w:left="-19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</w:tr>
    </w:tbl>
    <w:p w:rsidR="00206CC2" w:rsidRPr="00FC41EB" w:rsidRDefault="00206CC2" w:rsidP="00206CC2">
      <w:pPr>
        <w:pStyle w:val="EndNoteBibliography"/>
        <w:spacing w:line="480" w:lineRule="auto"/>
        <w:ind w:left="0" w:firstLine="0"/>
        <w:rPr>
          <w:rFonts w:ascii="Times New Roman" w:hAnsi="Times New Roman" w:cs="Times New Roman" w:hint="eastAsia"/>
          <w:sz w:val="24"/>
          <w:szCs w:val="24"/>
        </w:rPr>
      </w:pPr>
    </w:p>
    <w:p w:rsidR="00206CC2" w:rsidRPr="00B45EE8" w:rsidRDefault="00206CC2" w:rsidP="00206CC2">
      <w:pPr>
        <w:rPr>
          <w:rFonts w:ascii="Times New Roman" w:hAnsi="Times New Roman" w:cs="Times New Roman"/>
          <w:b/>
          <w:sz w:val="24"/>
          <w:szCs w:val="24"/>
        </w:rPr>
      </w:pPr>
      <w:r w:rsidRPr="00B45EE8"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p w:rsidR="00206CC2" w:rsidRDefault="00206CC2" w:rsidP="00206CC2">
      <w:pPr>
        <w:rPr>
          <w:rFonts w:ascii="Times New Roman" w:hAnsi="Times New Roman" w:cs="Times New Roman"/>
          <w:sz w:val="24"/>
          <w:szCs w:val="24"/>
        </w:rPr>
      </w:pPr>
    </w:p>
    <w:p w:rsidR="00206CC2" w:rsidRPr="000D3336" w:rsidRDefault="00206CC2" w:rsidP="00206CC2">
      <w:pPr>
        <w:rPr>
          <w:rFonts w:ascii="Times New Roman" w:hAnsi="Times New Roman" w:cs="Times New Roman"/>
          <w:sz w:val="24"/>
          <w:szCs w:val="24"/>
        </w:rPr>
      </w:pPr>
      <w:r w:rsidRPr="000D3336">
        <w:rPr>
          <w:rFonts w:ascii="Times New Roman" w:hAnsi="Times New Roman" w:cs="Times New Roman"/>
          <w:sz w:val="24"/>
          <w:szCs w:val="24"/>
        </w:rPr>
        <w:t>Mutagenesis primers</w:t>
      </w:r>
    </w:p>
    <w:p w:rsidR="00206CC2" w:rsidRPr="000D3336" w:rsidRDefault="00206CC2" w:rsidP="00206CC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6946"/>
      </w:tblGrid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1 primer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F8">
              <w:rPr>
                <w:rFonts w:ascii="Times New Roman" w:hAnsi="Times New Roman" w:cs="Times New Roman"/>
                <w:sz w:val="24"/>
                <w:szCs w:val="24"/>
              </w:rPr>
              <w:t>ACGTCATTAGCAGAAgCTCTTTGTGGCTCACC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5F8">
              <w:rPr>
                <w:rFonts w:ascii="Times New Roman" w:hAnsi="Times New Roman" w:cs="Times New Roman"/>
                <w:sz w:val="24"/>
                <w:szCs w:val="24"/>
              </w:rPr>
              <w:t>TGGTGAGCCACAAAGAGcTTCTGCTAATGACG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Y332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AAGACTTGTCTTCTgcTGAATTGGAAGATG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CATCTTCCAATTCAgcAGAAGACAAGTCTT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34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TACCTGAGTTAGAAgCCAAATCAAAAGGTA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TACCTTTTGATTTGGcTTCTAACTCAGGT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351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AGGTATTGTAGAAgcTAATATGTTCGTTTC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GAAACGAACATATTAgcTTCTACAATACCT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356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TATGTTCGTTgCTGAGTATTTATCTAAACA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TGTTTAGATAAATACTCAGcAACGAACATA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436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GGTAGAGAAGAAAgCGGTTGAAGTTAATTC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GAATTAACTTCAACCGcTTTCTTCTCTACC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515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GGATAGACGCTTGgCTATATCCTCGCTGA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TCAGCGAGGATATAGcCAAGCGTCTATCC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590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TGAAATTAGATAATgCTAATATCGTTAGTA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TACTAACGATATTAGcATTATCTAATTTCA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21,</w:t>
            </w: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622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62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CTCAAATTGTTCCATTAgCAgCAgCATTAAAAGGCATGGCTA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TAGCCATGCCTTTTAATGcTGcTGcTAATGGAACAATTTGAG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677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GGGTAGAACTTTAgCTGCCACATCTCAGTT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AACTGAGATGTGGCAGcTAAAGTTCTACCC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685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CTCAGTTGAGTGCAgCTTTCAATAAACTACC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GGTAGTTTATTGAAAGcTGCACTCAACTGAG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769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GATTCAAGCATGCTgCTGAGGTAGCTGAAA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TTTCAGCTACCTCAGcAGCATGCTTGAATC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78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AAGAAAAAGGTAGTgCGGAAGAGCCAGTAT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ATACTGGCTCTTCCGcACTACCTTTTTCTT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3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Y168, Y169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GCGCAAGAAAGGgcTgcCGACCTTTATATTGC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GCAATATAAAGGTCGgcAgcCCTTTCTTGCGCC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Y172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GGTATTACGACCTTgcTATTGCGTACTCGAC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GTCGAGTACGCAATAgcAAGGTCGTAATACC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77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50E">
              <w:rPr>
                <w:rFonts w:ascii="Times New Roman" w:hAnsi="Times New Roman" w:cs="Times New Roman"/>
                <w:sz w:val="24"/>
                <w:szCs w:val="24"/>
              </w:rPr>
              <w:t>TATATTGCGTACTCGgCATCTTATAGGGTCCC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50E">
              <w:rPr>
                <w:rFonts w:ascii="Times New Roman" w:hAnsi="Times New Roman" w:cs="Times New Roman"/>
                <w:sz w:val="24"/>
                <w:szCs w:val="24"/>
              </w:rPr>
              <w:t>AGGGACCCTATAAGATGcCGAGTACGCAATAT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230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CAGTGTTATCTGTTgCCATTCATCCATGTAA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TTACATGGATGAATGGcAACAGATAACACTG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4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 xml:space="preserve">T483A 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CCTTGTAGAGAAGGAAgCGGTAGGTATTC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GAATACCTACCGcTTCCTTCTCTACAAGG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488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AGGTATTCACgcTCCTATTGATGAAA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TTTTCATCAATAGGAgcGTGAATACCT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6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32, T37A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TTGCTACTTTCAAATAATgCAATTATCACTGCAgCGAATGAAAATGTCATCAGCA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TGCTGATGACATTTTCATTCGcTGCAGTGATAATTGcATTATTTGAAAGTAGCAA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231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AGAAAAGCAGTATgCCCATAATCTTTCGG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TCCGAAAGATTATGGGcATACTGCTTTTCT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15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22, T24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 xml:space="preserve">CTAGGATGCATTCTAgCGCTTgCAGTGCTCTGCCTTATT   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TAAGGCAGAGCACTGcAAGCGcTAGAATGCATCCTA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16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7,T21, S23A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AGCAAAGGAGGAAAGAgcCAATCCACAAgCAGATgcCATGGATGATTTGTTAA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TTAACAAATCATCCATGgcATCTGcTTGTGGATTGgcTCTTTCCTCCTTTGCT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50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TGTTTCAAGATAATgcTGGCGCCATTGGTGG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CCACCAATGGCGCCAgcATTATCTTGAAAC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18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41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TCGGAAAATTTTATgCAGAGGACAGTGGGGG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CCCCCACTGTCCTCTGcATAAAATTTTCCG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56, S57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CGAGATGTTGTTCTCCgCCgCGTTACTAGCCCTCGTTGG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CCAACGAGGGCTAGTAACGcGGcGGAGAACAACATCTCG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40,</w:t>
            </w: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42, S146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CACGTGGCCTTATGGCTATGgCTCCTgCGGTAGCCAACgcCTATTTAGTGTATCCATCACCACC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GGTGGTGATGGATACACTAAATAGgcGTTGGCTACCGcAGGAGcCATAGCCATAAGGCCACGTG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7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ACAATATCACATTGgCAGTTGGTGGCAACAC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GTGTTGCCACCAACTGcCAATGTGATATTG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92A, S195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ATCAGCAAGATGCTGGCCATgcTGACATTgcCGACTTGGATC</w:t>
            </w:r>
            <w:r w:rsidRPr="000D33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TATTCGAG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CTCGAATACTGATCCAAGTCGgcAATGTCAgcATGGCCAGCATCTTGCTGAT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214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CGGATCCAACAAGCgcTAACGGCGGTAACAG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CTGTTACCGCCGTTAgcGCTTGTTGGATCCG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234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ATTCAACTTGGAAgCATTACAGCCAACCAT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ATGGTTGGCTGTAATGcTTCCAAGTTGAAT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349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CGCTCGATACCACCgcTATCGATGCGCTGAG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CTCAGCGCATCGATAgcGGTGGTATCGAGCG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39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GAAGAGCTGCCAGAgCATTGGGTCAGATTTT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AAAATCTGACCCAATGcTCTGGCAGCTCTTC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27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E8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6D9">
              <w:rPr>
                <w:rFonts w:ascii="Times New Roman" w:hAnsi="Times New Roman" w:cs="Times New Roman"/>
                <w:sz w:val="24"/>
                <w:szCs w:val="24"/>
              </w:rPr>
              <w:t>AAGGATGCTATCACCgCTCAAATTATAGATT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B45EE8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D776D9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76D9">
              <w:rPr>
                <w:rFonts w:ascii="Times New Roman" w:hAnsi="Times New Roman" w:cs="Times New Roman"/>
                <w:sz w:val="24"/>
                <w:szCs w:val="24"/>
              </w:rPr>
              <w:t>AAAATCTATAATTTGAGcGGTGATAGCATCC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5EE8">
              <w:rPr>
                <w:rFonts w:ascii="Times New Roman" w:hAnsi="Times New Roman" w:cs="Times New Roman"/>
                <w:sz w:val="24"/>
                <w:szCs w:val="24"/>
              </w:rPr>
              <w:t>T211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A17">
              <w:rPr>
                <w:rFonts w:ascii="Times New Roman" w:hAnsi="Times New Roman" w:cs="Times New Roman"/>
                <w:sz w:val="24"/>
                <w:szCs w:val="24"/>
              </w:rPr>
              <w:t>TACGCTCTACTGTTTgCATTGATATACCTGAT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B45EE8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A17">
              <w:rPr>
                <w:rFonts w:ascii="Times New Roman" w:hAnsi="Times New Roman" w:cs="Times New Roman"/>
                <w:sz w:val="24"/>
                <w:szCs w:val="24"/>
              </w:rPr>
              <w:t>CATCAGGTATATCAATGcAAACAGTAGAGCGT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g29 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50E">
              <w:rPr>
                <w:rFonts w:ascii="Times New Roman" w:hAnsi="Times New Roman" w:cs="Times New Roman"/>
                <w:sz w:val="24"/>
                <w:szCs w:val="24"/>
              </w:rPr>
              <w:t>TTTGAGTGGAATGGAgCAAAGGAGCGACAGCT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450E">
              <w:rPr>
                <w:rFonts w:ascii="Times New Roman" w:hAnsi="Times New Roman" w:cs="Times New Roman"/>
                <w:sz w:val="24"/>
                <w:szCs w:val="24"/>
              </w:rPr>
              <w:t>AAGCTGTCGCTCCTTTGcTCCATTCCACTCA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4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CTTTGGACAATGGTAgCAAATTTGAATTATT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AATAATTCAAATTTGcTACCATTGTCCAAAG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27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AAATGTATCCGCAgcCCCACTGACCACGGA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TTCCGTGGTCAGTGGGgcTGCGGATACATTT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87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AAATGGAGTGCGGTgcTTCAGATGACGATTT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AAATCGTCATCTGAAgcACCGCACTCCATTT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31</w:t>
            </w:r>
          </w:p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38, S40, T41, S44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CAACCAGCATACAATAATGAAgCAAAGgcCgCGGACGGAgcTGATTATGCAATGTTTCCCACTAACATTAA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TTAATGTTAGTGGGAAACATTGCATAATCAgcTCCGTCCGcGgcCTTTGcTTCATTATTGTATGCTGGTTG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16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GAGCTTTTGTCACATAGGACAAATGCTCTCAGCTTGGAGG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CCTCCAAGCTGAGAGCATTTGTCCTATGTGACAAAAGCTC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35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TATCATCACATGGTGATGATAAAGCTAATGATGAAGAGGAAGA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TCTTCCTCTTCATCATTAGCTTTATCATCACCATGTGATGATA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43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46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CTAATGATGAAGAGGAAGAACTTGCCGTTGACGCTGATAGATTCAGAGTGGACT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AGTCCACTCTGAATCTATCAGCGTCAACGGCAAGTTCTTCCTCTTCATCATTAG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53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AGATTCAGAGTGGACGCGGACATTGAGCTCG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ATCGAGCTCAATGTCCGCGTCCACTCTGAATCTAT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74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CTGTCTCCTTTTCTTCGCGATTTGGCTTTGAATGACTTAATTAAACTCTAC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GTAGAGTTTAATTAAGTCATTCAAAGCCAAATCGCGAAGAAAAGGAGACAG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s195A</w:t>
            </w: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GAACAATTACAAATGCTCTCCAATGCCGTATGAAAGCAAAAATGA</w:t>
            </w:r>
          </w:p>
        </w:tc>
      </w:tr>
      <w:tr w:rsidR="00206CC2" w:rsidRPr="000D3336" w:rsidTr="00850078">
        <w:tc>
          <w:tcPr>
            <w:tcW w:w="1701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6" w:type="dxa"/>
          </w:tcPr>
          <w:p w:rsidR="00206CC2" w:rsidRPr="000D3336" w:rsidRDefault="00206CC2" w:rsidP="008500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3336">
              <w:rPr>
                <w:rFonts w:ascii="Times New Roman" w:hAnsi="Times New Roman" w:cs="Times New Roman"/>
                <w:sz w:val="24"/>
                <w:szCs w:val="24"/>
              </w:rPr>
              <w:t>TCATTTTTGCTTTCATACGGCATTGGAGAGCATTTGTAATTGTTCA</w:t>
            </w:r>
          </w:p>
        </w:tc>
      </w:tr>
    </w:tbl>
    <w:p w:rsidR="00206CC2" w:rsidRDefault="00206CC2" w:rsidP="00206CC2"/>
    <w:p w:rsidR="00206CC2" w:rsidRDefault="00206CC2" w:rsidP="00206CC2">
      <w:pPr>
        <w:rPr>
          <w:rFonts w:hint="eastAsia"/>
        </w:rPr>
      </w:pPr>
      <w:bookmarkStart w:id="0" w:name="_GoBack"/>
      <w:bookmarkEnd w:id="0"/>
    </w:p>
    <w:p w:rsidR="00206CC2" w:rsidRDefault="00206CC2" w:rsidP="00206CC2"/>
    <w:p w:rsidR="00206CC2" w:rsidRDefault="00206CC2" w:rsidP="00206CC2"/>
    <w:p w:rsidR="00206CC2" w:rsidRDefault="00206CC2" w:rsidP="00206CC2"/>
    <w:p w:rsidR="00206CC2" w:rsidRDefault="00206CC2" w:rsidP="00206CC2"/>
    <w:p w:rsidR="00206CC2" w:rsidRPr="00B45EE8" w:rsidRDefault="00206CC2" w:rsidP="00206CC2">
      <w:pPr>
        <w:rPr>
          <w:rFonts w:ascii="Times New Roman" w:hAnsi="Times New Roman" w:cs="Times New Roman"/>
          <w:b/>
          <w:sz w:val="24"/>
          <w:szCs w:val="24"/>
        </w:rPr>
      </w:pPr>
      <w:r w:rsidRPr="00B45EE8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</w:p>
    <w:p w:rsidR="00206CC2" w:rsidRDefault="00206CC2" w:rsidP="00206CC2">
      <w:r>
        <w:t>P</w:t>
      </w:r>
      <w:r>
        <w:rPr>
          <w:rFonts w:hint="eastAsia"/>
        </w:rPr>
        <w:t>hosphorylation sites</w:t>
      </w:r>
      <w:r>
        <w:t xml:space="preserve"> </w:t>
      </w:r>
      <w:r>
        <w:rPr>
          <w:rFonts w:hint="eastAsia"/>
        </w:rPr>
        <w:t xml:space="preserve">identified by </w:t>
      </w:r>
      <w:r>
        <w:t>mass spectrum</w:t>
      </w:r>
      <w:r>
        <w:rPr>
          <w:rFonts w:hint="eastAsia"/>
        </w:rPr>
        <w:t xml:space="preserve"> </w:t>
      </w:r>
      <w:r>
        <w:t>in full medium and starvation medium.</w:t>
      </w:r>
    </w:p>
    <w:p w:rsidR="00206CC2" w:rsidRDefault="00206CC2" w:rsidP="00206CC2"/>
    <w:tbl>
      <w:tblPr>
        <w:tblW w:w="82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0"/>
        <w:gridCol w:w="3086"/>
        <w:gridCol w:w="3544"/>
      </w:tblGrid>
      <w:tr w:rsidR="00206CC2" w:rsidRPr="00B52129" w:rsidTr="00850078">
        <w:trPr>
          <w:trHeight w:val="415"/>
        </w:trPr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rPr>
                <w:b/>
                <w:bCs/>
              </w:rPr>
              <w:t>Protein name</w:t>
            </w:r>
          </w:p>
        </w:tc>
        <w:tc>
          <w:tcPr>
            <w:tcW w:w="3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rPr>
                <w:b/>
                <w:bCs/>
              </w:rPr>
              <w:t>Phospho-sites in full medium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rPr>
                <w:b/>
                <w:bCs/>
              </w:rPr>
              <w:t>Phospho-sites in starvation medium</w:t>
            </w:r>
          </w:p>
        </w:tc>
      </w:tr>
      <w:tr w:rsidR="00206CC2" w:rsidRPr="00B52129" w:rsidTr="00850078">
        <w:trPr>
          <w:trHeight w:val="472"/>
        </w:trPr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1</w:t>
            </w:r>
          </w:p>
        </w:tc>
        <w:tc>
          <w:tcPr>
            <w:tcW w:w="3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226, Y332, S351, S356, S436, T590, S621, S677, S783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226, S343, S356, S436, S515, T590, S621, T685, S769, S783.</w:t>
            </w:r>
          </w:p>
        </w:tc>
      </w:tr>
      <w:tr w:rsidR="00206CC2" w:rsidRPr="00B52129" w:rsidTr="00850078">
        <w:trPr>
          <w:trHeight w:val="28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3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Y168, Y169, Y172, S23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Y168, Y169, Y172, T177, S230</w:t>
            </w:r>
          </w:p>
        </w:tc>
      </w:tr>
      <w:tr w:rsidR="00206CC2" w:rsidRPr="00B52129" w:rsidTr="00850078">
        <w:trPr>
          <w:trHeight w:val="37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4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483, S48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483, S488</w:t>
            </w:r>
          </w:p>
        </w:tc>
      </w:tr>
      <w:tr w:rsidR="00206CC2" w:rsidRPr="00B52129" w:rsidTr="00850078">
        <w:trPr>
          <w:trHeight w:val="229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6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S32, T37, S23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S32, T37, S231</w:t>
            </w:r>
          </w:p>
        </w:tc>
      </w:tr>
      <w:tr w:rsidR="00206CC2" w:rsidRPr="00B52129" w:rsidTr="00850078">
        <w:trPr>
          <w:trHeight w:val="254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15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22, T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22, T24</w:t>
            </w:r>
          </w:p>
        </w:tc>
      </w:tr>
      <w:tr w:rsidR="00206CC2" w:rsidRPr="00B52129" w:rsidTr="00850078">
        <w:trPr>
          <w:trHeight w:val="37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16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S17, T21, S23, S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S17, T21, S23, S50</w:t>
            </w:r>
          </w:p>
        </w:tc>
      </w:tr>
      <w:tr w:rsidR="00206CC2" w:rsidRPr="00B52129" w:rsidTr="00850078">
        <w:trPr>
          <w:trHeight w:val="612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18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 xml:space="preserve">S41, T56, S57, S140, S142, S146, S192, S195, S214, T234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06CC2" w:rsidRPr="00B52129" w:rsidRDefault="00206CC2" w:rsidP="00850078">
            <w:r w:rsidRPr="00B52129">
              <w:t>S140, S142, S146, S173, S195, S214, T234, S349, T393</w:t>
            </w:r>
          </w:p>
        </w:tc>
      </w:tr>
      <w:tr w:rsidR="00206CC2" w:rsidRPr="00B52129" w:rsidTr="00850078">
        <w:trPr>
          <w:trHeight w:val="37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27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9" w:type="dxa"/>
              <w:left w:w="157" w:type="dxa"/>
              <w:bottom w:w="79" w:type="dxa"/>
              <w:right w:w="157" w:type="dxa"/>
            </w:tcMar>
            <w:hideMark/>
          </w:tcPr>
          <w:p w:rsidR="00206CC2" w:rsidRPr="00B52129" w:rsidRDefault="00206CC2" w:rsidP="00850078">
            <w:r w:rsidRPr="00B52129">
              <w:t>T93, T2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9" w:type="dxa"/>
              <w:left w:w="157" w:type="dxa"/>
              <w:bottom w:w="79" w:type="dxa"/>
              <w:right w:w="157" w:type="dxa"/>
            </w:tcMar>
            <w:hideMark/>
          </w:tcPr>
          <w:p w:rsidR="00206CC2" w:rsidRPr="00B52129" w:rsidRDefault="00206CC2" w:rsidP="00850078">
            <w:r w:rsidRPr="00B52129">
              <w:t>T93, T211</w:t>
            </w:r>
          </w:p>
        </w:tc>
      </w:tr>
      <w:tr w:rsidR="00206CC2" w:rsidRPr="00B52129" w:rsidTr="00850078">
        <w:trPr>
          <w:trHeight w:val="371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29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33, S43, S127, S18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T33, S43, S127, S187</w:t>
            </w:r>
          </w:p>
        </w:tc>
      </w:tr>
      <w:tr w:rsidR="00206CC2" w:rsidRPr="00B52129" w:rsidTr="00850078">
        <w:trPr>
          <w:trHeight w:val="612"/>
        </w:trPr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Atg31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S38, S40, T41, S44, S116, S135, S143, S146, S153, S174, S19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:rsidR="00206CC2" w:rsidRPr="00B52129" w:rsidRDefault="00206CC2" w:rsidP="00850078">
            <w:r w:rsidRPr="00B52129">
              <w:t>S38, S40, T41, S44, S116, S135, S143, S146, S153, S174, S195</w:t>
            </w:r>
          </w:p>
        </w:tc>
      </w:tr>
    </w:tbl>
    <w:p w:rsidR="00206CC2" w:rsidRPr="00B52129" w:rsidRDefault="00206CC2" w:rsidP="00206CC2"/>
    <w:p w:rsidR="00B5485B" w:rsidRPr="00206CC2" w:rsidRDefault="00B5485B"/>
    <w:sectPr w:rsidR="00B5485B" w:rsidRPr="00206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743E" w:rsidRDefault="00EB743E" w:rsidP="00206CC2">
      <w:r>
        <w:separator/>
      </w:r>
    </w:p>
  </w:endnote>
  <w:endnote w:type="continuationSeparator" w:id="0">
    <w:p w:rsidR="00EB743E" w:rsidRDefault="00EB743E" w:rsidP="00206C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743E" w:rsidRDefault="00EB743E" w:rsidP="00206CC2">
      <w:r>
        <w:separator/>
      </w:r>
    </w:p>
  </w:footnote>
  <w:footnote w:type="continuationSeparator" w:id="0">
    <w:p w:rsidR="00EB743E" w:rsidRDefault="00EB743E" w:rsidP="00206C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C86"/>
    <w:rsid w:val="00206CC2"/>
    <w:rsid w:val="00245C86"/>
    <w:rsid w:val="002E5540"/>
    <w:rsid w:val="00B5485B"/>
    <w:rsid w:val="00EB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AEBDE1-AE0C-4BFF-A80C-02CF0E41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6CC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ctemplte">
    <w:name w:val="pc templte"/>
    <w:basedOn w:val="a"/>
    <w:link w:val="pctemplteChar"/>
    <w:qFormat/>
    <w:rsid w:val="002E5540"/>
    <w:pPr>
      <w:spacing w:line="480" w:lineRule="auto"/>
      <w:ind w:left="-19" w:hanging="249"/>
    </w:pPr>
    <w:rPr>
      <w:rFonts w:ascii="Times New Roman" w:hAnsi="Times New Roman" w:cs="Times New Roman"/>
      <w:noProof/>
      <w:sz w:val="24"/>
      <w:szCs w:val="24"/>
    </w:rPr>
  </w:style>
  <w:style w:type="character" w:customStyle="1" w:styleId="pctemplteChar">
    <w:name w:val="pc templte Char"/>
    <w:basedOn w:val="a0"/>
    <w:link w:val="pctemplte"/>
    <w:rsid w:val="002E5540"/>
    <w:rPr>
      <w:rFonts w:ascii="Times New Roman" w:hAnsi="Times New Roman" w:cs="Times New Roman"/>
      <w:noProof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206C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6C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6C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6CC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06CC2"/>
    <w:pPr>
      <w:spacing w:line="240" w:lineRule="exact"/>
      <w:ind w:left="249" w:hanging="249"/>
      <w:jc w:val="left"/>
    </w:pPr>
    <w:rPr>
      <w:rFonts w:ascii="Calibri" w:hAnsi="Calibri" w:cs="Calibri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206CC2"/>
    <w:rPr>
      <w:rFonts w:ascii="Calibri" w:hAnsi="Calibri" w:cs="Calibri"/>
      <w:noProof/>
      <w:sz w:val="20"/>
    </w:rPr>
  </w:style>
  <w:style w:type="table" w:customStyle="1" w:styleId="1">
    <w:name w:val="浅色底纹1"/>
    <w:basedOn w:val="a1"/>
    <w:uiPriority w:val="60"/>
    <w:rsid w:val="00206CC2"/>
    <w:pPr>
      <w:ind w:left="249" w:hanging="249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39"/>
    <w:rsid w:val="00206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37</Words>
  <Characters>5343</Characters>
  <Application>Microsoft Office Word</Application>
  <DocSecurity>0</DocSecurity>
  <Lines>44</Lines>
  <Paragraphs>12</Paragraphs>
  <ScaleCrop>false</ScaleCrop>
  <Company/>
  <LinksUpToDate>false</LinksUpToDate>
  <CharactersWithSpaces>6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z</dc:creator>
  <cp:keywords/>
  <dc:description/>
  <cp:lastModifiedBy>fwz</cp:lastModifiedBy>
  <cp:revision>2</cp:revision>
  <dcterms:created xsi:type="dcterms:W3CDTF">2015-05-07T14:24:00Z</dcterms:created>
  <dcterms:modified xsi:type="dcterms:W3CDTF">2015-05-07T14:24:00Z</dcterms:modified>
</cp:coreProperties>
</file>